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F13" w:rsidRPr="000535DA" w:rsidRDefault="00176F13" w:rsidP="00176F13">
      <w:pPr>
        <w:rPr>
          <w:rFonts w:ascii="Times New Roman" w:hAnsi="Times New Roman" w:cs="Times New Roman"/>
          <w:bCs/>
          <w:sz w:val="22"/>
        </w:rPr>
      </w:pPr>
      <w:bookmarkStart w:id="0" w:name="_GoBack"/>
      <w:bookmarkEnd w:id="0"/>
      <w:r w:rsidRPr="000535DA">
        <w:rPr>
          <w:rFonts w:ascii="Times New Roman" w:hAnsi="Times New Roman" w:cs="Times New Roman"/>
          <w:sz w:val="22"/>
        </w:rPr>
        <w:t xml:space="preserve">Supplementary Table 1. </w:t>
      </w:r>
      <w:r w:rsidRPr="000535DA">
        <w:rPr>
          <w:rFonts w:ascii="Times New Roman" w:hAnsi="Times New Roman" w:cs="Times New Roman"/>
          <w:bCs/>
          <w:sz w:val="22"/>
        </w:rPr>
        <w:t>Prevalence of autoantibodies</w:t>
      </w:r>
      <w:r w:rsidR="002E1237">
        <w:rPr>
          <w:rFonts w:ascii="Times New Roman" w:hAnsi="Times New Roman" w:cs="Times New Roman"/>
          <w:bCs/>
          <w:sz w:val="22"/>
        </w:rPr>
        <w:t xml:space="preserve"> against GAD, IA-2, and ZnT-8 among</w:t>
      </w:r>
      <w:r w:rsidRPr="000535DA">
        <w:rPr>
          <w:rFonts w:ascii="Times New Roman" w:hAnsi="Times New Roman" w:cs="Times New Roman"/>
          <w:bCs/>
          <w:sz w:val="22"/>
        </w:rPr>
        <w:t xml:space="preserve"> </w:t>
      </w:r>
      <w:r w:rsidR="003253F3">
        <w:rPr>
          <w:rFonts w:ascii="Times New Roman" w:hAnsi="Times New Roman" w:cs="Times New Roman"/>
          <w:bCs/>
          <w:sz w:val="22"/>
        </w:rPr>
        <w:t>GADA-RIA</w:t>
      </w:r>
      <w:r w:rsidR="00234E70">
        <w:rPr>
          <w:rFonts w:ascii="Times New Roman" w:hAnsi="Times New Roman" w:cs="Times New Roman"/>
          <w:bCs/>
          <w:sz w:val="22"/>
        </w:rPr>
        <w:t xml:space="preserve">-positive </w:t>
      </w:r>
      <w:r w:rsidRPr="000535DA">
        <w:rPr>
          <w:rFonts w:ascii="Times New Roman" w:hAnsi="Times New Roman" w:cs="Times New Roman"/>
          <w:bCs/>
          <w:sz w:val="22"/>
        </w:rPr>
        <w:t xml:space="preserve">acute-onset and slowly progressive </w:t>
      </w:r>
      <w:r w:rsidR="005664C6">
        <w:rPr>
          <w:rFonts w:ascii="Times New Roman" w:hAnsi="Times New Roman" w:cs="Times New Roman"/>
          <w:bCs/>
          <w:sz w:val="22"/>
        </w:rPr>
        <w:t>T1D</w:t>
      </w:r>
      <w:r w:rsidRPr="000535DA">
        <w:rPr>
          <w:rFonts w:ascii="Times New Roman" w:hAnsi="Times New Roman" w:cs="Times New Roman"/>
          <w:bCs/>
          <w:sz w:val="22"/>
        </w:rPr>
        <w:t xml:space="preserve"> patient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2"/>
        <w:gridCol w:w="1558"/>
        <w:gridCol w:w="1558"/>
        <w:gridCol w:w="1558"/>
        <w:gridCol w:w="1558"/>
      </w:tblGrid>
      <w:tr w:rsidR="00106401" w:rsidRPr="006A7C51" w:rsidTr="001E4B22">
        <w:trPr>
          <w:trHeight w:val="390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Acute-onset</w:t>
            </w:r>
          </w:p>
          <w:p w:rsidR="00176F13" w:rsidRPr="000535DA" w:rsidRDefault="00106401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1D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176F13" w:rsidP="001064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Slowly progressive</w:t>
            </w:r>
          </w:p>
          <w:p w:rsidR="00176F13" w:rsidRPr="000535DA" w:rsidRDefault="00106401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T1D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401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0535DA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  <w:p w:rsidR="00176F13" w:rsidRPr="000535DA" w:rsidRDefault="00176F13" w:rsidP="001E4B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(AT1</w:t>
            </w:r>
            <w:r w:rsidR="001E4B22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0535DA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22"/>
              </w:rPr>
              <w:t>vs</w:t>
            </w:r>
            <w:r w:rsidRPr="000535DA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.</w:t>
            </w:r>
            <w:r w:rsidR="00106401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0535DA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1E4B22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P</w:t>
            </w:r>
            <w:r w:rsidR="00106401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1</w:t>
            </w:r>
            <w:r w:rsidRPr="000535DA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</w:tr>
      <w:tr w:rsidR="00106401" w:rsidRPr="006A7C51" w:rsidTr="001E4B22">
        <w:trPr>
          <w:trHeight w:val="390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176F13" w:rsidP="000535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A97DCE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97DC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="00176F13"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A97DCE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97DC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="00176F13"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A97DCE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97DC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="00176F13"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6401" w:rsidRPr="006A7C51" w:rsidTr="001E4B22">
        <w:trPr>
          <w:trHeight w:val="390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176F13" w:rsidP="000535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DA</w:t>
            </w:r>
            <w:r w:rsidR="005664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A alone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/50 (56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/27 (33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/23 (83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106401" w:rsidRPr="006A7C51" w:rsidTr="001E4B22">
        <w:trPr>
          <w:trHeight w:val="390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≥2 autoantibodies*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/50 (48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/27 (67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/23 (17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106401" w:rsidRPr="006A7C51" w:rsidTr="001E4B22">
        <w:trPr>
          <w:trHeight w:val="390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autoantibodie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/50 (14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/27 (24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/23 (0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5</w:t>
            </w:r>
          </w:p>
        </w:tc>
      </w:tr>
      <w:tr w:rsidR="00106401" w:rsidRPr="006A7C51" w:rsidTr="001E4B22">
        <w:trPr>
          <w:trHeight w:val="390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A-2A and GADA</w:t>
            </w:r>
            <w:r w:rsidR="005664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234E70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/50 (38</w:t>
            </w:r>
            <w:r w:rsidR="00176F13"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/27 (59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/23 (13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106401" w:rsidRPr="006A7C51" w:rsidTr="001E4B22">
        <w:trPr>
          <w:trHeight w:val="390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10640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nT</w:t>
            </w:r>
            <w:r w:rsidR="00A97DC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A and GADA</w:t>
            </w:r>
            <w:r w:rsidR="005664C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/50 (22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/27 (33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/23 (9%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6F13" w:rsidRPr="000535DA" w:rsidRDefault="00176F13" w:rsidP="000535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535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61</w:t>
            </w:r>
          </w:p>
        </w:tc>
      </w:tr>
    </w:tbl>
    <w:p w:rsidR="00176F13" w:rsidRPr="000535DA" w:rsidRDefault="005664C6" w:rsidP="00176F13">
      <w:pPr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0535DA">
        <w:rPr>
          <w:rFonts w:ascii="Times New Roman" w:eastAsia="游ゴシック" w:hAnsi="Times New Roman" w:cs="Times New Roman"/>
          <w:color w:val="000000"/>
          <w:kern w:val="0"/>
          <w:sz w:val="22"/>
        </w:rPr>
        <w:t>*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</w:t>
      </w:r>
      <w:r w:rsidR="00176F13" w:rsidRPr="000535DA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Positive for IA-2A, ZnT8A, or both. </w:t>
      </w:r>
    </w:p>
    <w:p w:rsidR="00E4446C" w:rsidRPr="00176F13" w:rsidRDefault="00176F13" w:rsidP="00176F13">
      <w:r w:rsidRPr="000535DA">
        <w:rPr>
          <w:rFonts w:ascii="Times New Roman" w:eastAsia="游ゴシック" w:hAnsi="Times New Roman" w:cs="Times New Roman"/>
          <w:color w:val="000000"/>
          <w:kern w:val="0"/>
          <w:sz w:val="22"/>
        </w:rPr>
        <w:t>Abbreviations:</w:t>
      </w:r>
      <w:r w:rsidR="00106401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</w:t>
      </w:r>
      <w:r w:rsidR="001E4B22">
        <w:rPr>
          <w:rFonts w:ascii="Times New Roman" w:hAnsi="Times New Roman" w:cs="Times New Roman"/>
          <w:bCs/>
          <w:kern w:val="0"/>
          <w:sz w:val="22"/>
          <w:szCs w:val="24"/>
        </w:rPr>
        <w:t xml:space="preserve">AT1, acute-onset type 1 diabetes; </w:t>
      </w:r>
      <w:r w:rsidRPr="000535DA">
        <w:rPr>
          <w:rFonts w:ascii="Times New Roman" w:hAnsi="Times New Roman" w:cs="Times New Roman"/>
          <w:sz w:val="22"/>
        </w:rPr>
        <w:t xml:space="preserve">GADA, autoantibodies to </w:t>
      </w:r>
      <w:r w:rsidR="002F2425">
        <w:rPr>
          <w:rFonts w:ascii="Times New Roman" w:hAnsi="Times New Roman" w:cs="Times New Roman"/>
          <w:sz w:val="22"/>
        </w:rPr>
        <w:t>glutamic acid decarboxylase-65;</w:t>
      </w:r>
      <w:r w:rsidR="005664C6" w:rsidRPr="005664C6">
        <w:rPr>
          <w:rFonts w:ascii="Times New Roman" w:hAnsi="Times New Roman" w:cs="Times New Roman"/>
          <w:sz w:val="22"/>
        </w:rPr>
        <w:t xml:space="preserve"> </w:t>
      </w:r>
      <w:r w:rsidR="005664C6" w:rsidRPr="000535DA">
        <w:rPr>
          <w:rFonts w:ascii="Times New Roman" w:hAnsi="Times New Roman" w:cs="Times New Roman"/>
          <w:sz w:val="22"/>
        </w:rPr>
        <w:t>IA-2A, autoantibodies to insulinoma-associated protein 2;</w:t>
      </w:r>
      <w:r w:rsidR="002F2425">
        <w:rPr>
          <w:rFonts w:ascii="Times New Roman" w:hAnsi="Times New Roman" w:cs="Times New Roman"/>
          <w:sz w:val="22"/>
        </w:rPr>
        <w:t xml:space="preserve"> </w:t>
      </w:r>
      <w:r w:rsidR="00234E70">
        <w:rPr>
          <w:rFonts w:ascii="Times New Roman" w:hAnsi="Times New Roman" w:cs="Times New Roman"/>
          <w:sz w:val="22"/>
        </w:rPr>
        <w:t xml:space="preserve">RIA, radioimmunoassay; </w:t>
      </w:r>
      <w:r w:rsidR="001E4B22">
        <w:rPr>
          <w:rFonts w:ascii="Times New Roman" w:hAnsi="Times New Roman" w:cs="Times New Roman"/>
          <w:kern w:val="0"/>
          <w:sz w:val="22"/>
          <w:szCs w:val="24"/>
        </w:rPr>
        <w:t xml:space="preserve">SP1, slowly-progressive type 1 diabetes; </w:t>
      </w:r>
      <w:r w:rsidR="00106401">
        <w:rPr>
          <w:rFonts w:ascii="Times New Roman" w:hAnsi="Times New Roman" w:cs="Times New Roman"/>
          <w:sz w:val="22"/>
        </w:rPr>
        <w:t xml:space="preserve">T1D, type 1 diabetes; </w:t>
      </w:r>
      <w:r w:rsidRPr="000535DA">
        <w:rPr>
          <w:rFonts w:ascii="Times New Roman" w:hAnsi="Times New Roman" w:cs="Times New Roman"/>
          <w:sz w:val="22"/>
        </w:rPr>
        <w:t>ZnT</w:t>
      </w:r>
      <w:r w:rsidR="00A97DCE">
        <w:rPr>
          <w:rFonts w:ascii="Times New Roman" w:hAnsi="Times New Roman" w:cs="Times New Roman"/>
          <w:sz w:val="22"/>
        </w:rPr>
        <w:t>-</w:t>
      </w:r>
      <w:r w:rsidRPr="000535DA">
        <w:rPr>
          <w:rFonts w:ascii="Times New Roman" w:hAnsi="Times New Roman" w:cs="Times New Roman"/>
          <w:sz w:val="22"/>
        </w:rPr>
        <w:t>8A, autoantibodies to zinc transporter-8</w:t>
      </w:r>
    </w:p>
    <w:sectPr w:rsidR="00E4446C" w:rsidRPr="00176F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F7F" w:rsidRDefault="00407F7F" w:rsidP="00855ABD">
      <w:r>
        <w:separator/>
      </w:r>
    </w:p>
  </w:endnote>
  <w:endnote w:type="continuationSeparator" w:id="0">
    <w:p w:rsidR="00407F7F" w:rsidRDefault="00407F7F" w:rsidP="00855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F7F" w:rsidRDefault="00407F7F" w:rsidP="00855ABD">
      <w:r>
        <w:separator/>
      </w:r>
    </w:p>
  </w:footnote>
  <w:footnote w:type="continuationSeparator" w:id="0">
    <w:p w:rsidR="00407F7F" w:rsidRDefault="00407F7F" w:rsidP="00855A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C25DBE"/>
    <w:multiLevelType w:val="hybridMultilevel"/>
    <w:tmpl w:val="96E20472"/>
    <w:lvl w:ilvl="0" w:tplc="62EA3FD8">
      <w:start w:val="1"/>
      <w:numFmt w:val="bullet"/>
      <w:lvlText w:val=""/>
      <w:lvlJc w:val="left"/>
      <w:pPr>
        <w:ind w:left="360" w:hanging="360"/>
      </w:pPr>
      <w:rPr>
        <w:rFonts w:ascii="Wingdings" w:eastAsia="游ゴシック" w:hAnsi="Wingdings" w:cs="Times New Roman" w:hint="default"/>
        <w:color w:val="000000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B25633D"/>
    <w:multiLevelType w:val="hybridMultilevel"/>
    <w:tmpl w:val="5A5C0E5C"/>
    <w:lvl w:ilvl="0" w:tplc="1ADA9422">
      <w:start w:val="1"/>
      <w:numFmt w:val="bullet"/>
      <w:lvlText w:val=""/>
      <w:lvlJc w:val="left"/>
      <w:pPr>
        <w:ind w:left="360" w:hanging="360"/>
      </w:pPr>
      <w:rPr>
        <w:rFonts w:ascii="Wingdings" w:eastAsia="游ゴシック" w:hAnsi="Wingdings" w:cs="Times New Roman" w:hint="default"/>
        <w:color w:val="000000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A68"/>
    <w:rsid w:val="0003656C"/>
    <w:rsid w:val="00071A08"/>
    <w:rsid w:val="000A4CF0"/>
    <w:rsid w:val="000B58BD"/>
    <w:rsid w:val="00106401"/>
    <w:rsid w:val="00111FC0"/>
    <w:rsid w:val="00143A68"/>
    <w:rsid w:val="00176F13"/>
    <w:rsid w:val="0018174F"/>
    <w:rsid w:val="001D100F"/>
    <w:rsid w:val="001E4B22"/>
    <w:rsid w:val="00234E70"/>
    <w:rsid w:val="002934E7"/>
    <w:rsid w:val="002A5B10"/>
    <w:rsid w:val="002E1237"/>
    <w:rsid w:val="002F2425"/>
    <w:rsid w:val="003253F3"/>
    <w:rsid w:val="00330F90"/>
    <w:rsid w:val="00362544"/>
    <w:rsid w:val="00371318"/>
    <w:rsid w:val="003A1227"/>
    <w:rsid w:val="003E7AAA"/>
    <w:rsid w:val="00407F7F"/>
    <w:rsid w:val="004E4084"/>
    <w:rsid w:val="00543A94"/>
    <w:rsid w:val="005664C6"/>
    <w:rsid w:val="00653DB8"/>
    <w:rsid w:val="00674AF5"/>
    <w:rsid w:val="006C7425"/>
    <w:rsid w:val="007002F1"/>
    <w:rsid w:val="007E2CE2"/>
    <w:rsid w:val="00825021"/>
    <w:rsid w:val="00851FFE"/>
    <w:rsid w:val="00855ABD"/>
    <w:rsid w:val="00855FB0"/>
    <w:rsid w:val="00882D3D"/>
    <w:rsid w:val="008837F7"/>
    <w:rsid w:val="00911741"/>
    <w:rsid w:val="00A66310"/>
    <w:rsid w:val="00A97DCE"/>
    <w:rsid w:val="00B05BF1"/>
    <w:rsid w:val="00B170C1"/>
    <w:rsid w:val="00B94212"/>
    <w:rsid w:val="00C07597"/>
    <w:rsid w:val="00C86FFB"/>
    <w:rsid w:val="00C96A62"/>
    <w:rsid w:val="00CB4FC9"/>
    <w:rsid w:val="00CC504E"/>
    <w:rsid w:val="00CC5A8C"/>
    <w:rsid w:val="00CD5536"/>
    <w:rsid w:val="00DE35E0"/>
    <w:rsid w:val="00E2223A"/>
    <w:rsid w:val="00E3347B"/>
    <w:rsid w:val="00E4446C"/>
    <w:rsid w:val="00FE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F0DD1146-66C2-401D-8C50-081B6AD61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A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5ABD"/>
  </w:style>
  <w:style w:type="paragraph" w:styleId="a5">
    <w:name w:val="footer"/>
    <w:basedOn w:val="a"/>
    <w:link w:val="a6"/>
    <w:uiPriority w:val="99"/>
    <w:unhideWhenUsed/>
    <w:rsid w:val="00855A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5ABD"/>
  </w:style>
  <w:style w:type="paragraph" w:styleId="a7">
    <w:name w:val="List Paragraph"/>
    <w:basedOn w:val="a"/>
    <w:uiPriority w:val="34"/>
    <w:qFormat/>
    <w:rsid w:val="00E3347B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6C742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3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9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井智康</dc:creator>
  <cp:keywords/>
  <dc:description/>
  <cp:lastModifiedBy>福井 智康</cp:lastModifiedBy>
  <cp:revision>2</cp:revision>
  <cp:lastPrinted>2018-04-06T04:45:00Z</cp:lastPrinted>
  <dcterms:created xsi:type="dcterms:W3CDTF">2019-01-11T23:45:00Z</dcterms:created>
  <dcterms:modified xsi:type="dcterms:W3CDTF">2019-01-11T23:45:00Z</dcterms:modified>
</cp:coreProperties>
</file>